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EAE" w:rsidRDefault="007E2EAE" w:rsidP="007E2EAE">
      <w:pPr>
        <w:pStyle w:val="A4"/>
        <w:jc w:val="both"/>
        <w:rPr>
          <w:b/>
          <w:bCs/>
        </w:rPr>
      </w:pPr>
      <w:r>
        <w:rPr>
          <w:b/>
          <w:bCs/>
        </w:rPr>
        <w:t>Supplemental tables</w:t>
      </w:r>
    </w:p>
    <w:p w:rsidR="00AE24A6" w:rsidRDefault="00AE24A6" w:rsidP="007E2EAE">
      <w:pPr>
        <w:pStyle w:val="A4"/>
        <w:jc w:val="both"/>
        <w:rPr>
          <w:b/>
          <w:bCs/>
        </w:rPr>
      </w:pPr>
    </w:p>
    <w:p w:rsidR="007E2EAE" w:rsidRPr="00E644AD" w:rsidRDefault="007E2EAE" w:rsidP="007E2EAE">
      <w:pPr>
        <w:pStyle w:val="A4"/>
        <w:jc w:val="both"/>
        <w:rPr>
          <w:b/>
        </w:rPr>
      </w:pPr>
      <w:r>
        <w:rPr>
          <w:b/>
          <w:bCs/>
        </w:rPr>
        <w:t>Table S1</w:t>
      </w:r>
      <w:r w:rsidRPr="00E644AD">
        <w:rPr>
          <w:b/>
        </w:rPr>
        <w:t>.  Sequences of the genes coding shRNA for Shc3 knockdown experiments.</w:t>
      </w:r>
    </w:p>
    <w:tbl>
      <w:tblPr>
        <w:tblW w:w="0" w:type="auto"/>
        <w:tblInd w:w="216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951"/>
        <w:gridCol w:w="6179"/>
      </w:tblGrid>
      <w:tr w:rsidR="007E2EAE" w:rsidTr="00CE2945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Name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Target sequence</w:t>
            </w:r>
          </w:p>
        </w:tc>
      </w:tr>
      <w:tr w:rsidR="007E2EAE" w:rsidTr="00CE2945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Shc3-KD1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CTCCGGTTTAAGCAATATTTA</w:t>
            </w:r>
          </w:p>
        </w:tc>
      </w:tr>
      <w:tr w:rsidR="007E2EAE" w:rsidTr="00CE2945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Shc3-KD2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GCTCCGGTTTAAGCAATATTT</w:t>
            </w:r>
          </w:p>
        </w:tc>
      </w:tr>
      <w:tr w:rsidR="007E2EAE" w:rsidTr="00CE2945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shControl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TCCTAAGGTTAAGTCGCCCTC</w:t>
            </w:r>
          </w:p>
        </w:tc>
      </w:tr>
    </w:tbl>
    <w:p w:rsidR="00597280" w:rsidRDefault="00597280"/>
    <w:p w:rsidR="007E2EAE" w:rsidRPr="00D80383" w:rsidRDefault="007E2EAE" w:rsidP="007E2EAE">
      <w:pPr>
        <w:pStyle w:val="A4"/>
        <w:jc w:val="both"/>
        <w:rPr>
          <w:b/>
        </w:rPr>
      </w:pPr>
      <w:r>
        <w:rPr>
          <w:b/>
          <w:bCs/>
        </w:rPr>
        <w:t>Table S2</w:t>
      </w:r>
      <w:r w:rsidRPr="00D80383">
        <w:rPr>
          <w:b/>
        </w:rPr>
        <w:t xml:space="preserve">.  Sequences of the genes coding siRNAs for </w:t>
      </w:r>
      <w:r>
        <w:rPr>
          <w:b/>
        </w:rPr>
        <w:t>ErbB2</w:t>
      </w:r>
      <w:r w:rsidRPr="00D80383">
        <w:rPr>
          <w:b/>
        </w:rPr>
        <w:t xml:space="preserve"> knockdown experiments.</w:t>
      </w:r>
    </w:p>
    <w:tbl>
      <w:tblPr>
        <w:tblW w:w="8130" w:type="dxa"/>
        <w:tblInd w:w="216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951"/>
        <w:gridCol w:w="6179"/>
      </w:tblGrid>
      <w:tr w:rsidR="007E2EAE" w:rsidTr="001F66D3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Name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Target sequence</w:t>
            </w:r>
          </w:p>
        </w:tc>
      </w:tr>
      <w:tr w:rsidR="007E2EAE" w:rsidTr="001F66D3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Pr="007E2EAE" w:rsidRDefault="007E2EAE" w:rsidP="00CE2945">
            <w:pPr>
              <w:pStyle w:val="A4"/>
              <w:jc w:val="both"/>
            </w:pPr>
            <w:r w:rsidRPr="007E2EAE">
              <w:t>siErbB2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1F66D3" w:rsidP="00CE2945">
            <w:pPr>
              <w:pStyle w:val="A4"/>
              <w:jc w:val="both"/>
            </w:pPr>
            <w:r w:rsidRPr="001F66D3">
              <w:t xml:space="preserve">GCTCTTTGAGGACAACTAT </w:t>
            </w:r>
          </w:p>
        </w:tc>
      </w:tr>
    </w:tbl>
    <w:p w:rsidR="007E2EAE" w:rsidRDefault="007E2EAE"/>
    <w:p w:rsidR="007E2EAE" w:rsidRPr="00D80383" w:rsidRDefault="007E2EAE" w:rsidP="007E2EAE">
      <w:pPr>
        <w:pStyle w:val="A4"/>
        <w:jc w:val="both"/>
        <w:rPr>
          <w:b/>
        </w:rPr>
      </w:pPr>
      <w:r>
        <w:rPr>
          <w:b/>
          <w:bCs/>
        </w:rPr>
        <w:t>Table S3</w:t>
      </w:r>
      <w:r w:rsidRPr="00D80383">
        <w:rPr>
          <w:b/>
        </w:rPr>
        <w:t xml:space="preserve">.  Sequences of the genes coding siRNAs for </w:t>
      </w:r>
      <w:r>
        <w:rPr>
          <w:b/>
        </w:rPr>
        <w:t>COX2</w:t>
      </w:r>
      <w:r w:rsidRPr="00D80383">
        <w:rPr>
          <w:b/>
        </w:rPr>
        <w:t xml:space="preserve"> knockdown experiments.</w:t>
      </w:r>
    </w:p>
    <w:tbl>
      <w:tblPr>
        <w:tblW w:w="8130" w:type="dxa"/>
        <w:tblInd w:w="216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951"/>
        <w:gridCol w:w="6179"/>
      </w:tblGrid>
      <w:tr w:rsidR="007E2EAE" w:rsidTr="001F66D3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Name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Target sequence</w:t>
            </w:r>
          </w:p>
        </w:tc>
      </w:tr>
      <w:tr w:rsidR="007E2EAE" w:rsidTr="001F66D3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Pr="007E2EAE" w:rsidRDefault="007E2EAE" w:rsidP="00CE2945">
            <w:pPr>
              <w:pStyle w:val="A4"/>
              <w:jc w:val="both"/>
            </w:pPr>
            <w:r w:rsidRPr="007E2EAE">
              <w:t>si</w:t>
            </w:r>
            <w:r>
              <w:t>COX2</w:t>
            </w:r>
            <w:r w:rsidRPr="007E2EAE">
              <w:t>-1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C61E81" w:rsidP="00CE2945">
            <w:pPr>
              <w:pStyle w:val="A4"/>
              <w:jc w:val="both"/>
            </w:pPr>
            <w:r w:rsidRPr="00C61E81">
              <w:t>TGAAAGGACTTATGGGTAA</w:t>
            </w:r>
          </w:p>
        </w:tc>
      </w:tr>
      <w:tr w:rsidR="007E2EAE" w:rsidTr="001F66D3">
        <w:trPr>
          <w:cantSplit/>
          <w:trHeight w:val="31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1F66D3" w:rsidP="00CE2945">
            <w:pPr>
              <w:pStyle w:val="A4"/>
              <w:jc w:val="both"/>
            </w:pPr>
            <w:r w:rsidRPr="007E2EAE">
              <w:t>si</w:t>
            </w:r>
            <w:r>
              <w:t>COX2</w:t>
            </w:r>
            <w:r w:rsidRPr="007E2EAE">
              <w:t>-</w:t>
            </w:r>
            <w:r>
              <w:t>2</w:t>
            </w:r>
          </w:p>
        </w:tc>
        <w:tc>
          <w:tcPr>
            <w:tcW w:w="6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C61E81" w:rsidP="00CE2945">
            <w:pPr>
              <w:pStyle w:val="A4"/>
              <w:jc w:val="both"/>
            </w:pPr>
            <w:r w:rsidRPr="00C61E81">
              <w:t>GGACTTATGGGTAATGTTA</w:t>
            </w:r>
          </w:p>
        </w:tc>
      </w:tr>
    </w:tbl>
    <w:p w:rsidR="007E2EAE" w:rsidRDefault="007E2EAE"/>
    <w:p w:rsidR="007E2EAE" w:rsidRDefault="007E2EAE"/>
    <w:p w:rsidR="007E2EAE" w:rsidRDefault="007E2EAE"/>
    <w:p w:rsidR="007E2EAE" w:rsidRDefault="007E2EAE"/>
    <w:p w:rsidR="007E2EAE" w:rsidRDefault="007E2EAE"/>
    <w:p w:rsidR="007E2EAE" w:rsidRDefault="007E2EAE"/>
    <w:p w:rsidR="001F66D3" w:rsidRDefault="001F66D3"/>
    <w:p w:rsidR="001F66D3" w:rsidRDefault="001F66D3"/>
    <w:p w:rsidR="001F66D3" w:rsidRDefault="001F66D3"/>
    <w:p w:rsidR="001F66D3" w:rsidRDefault="001F66D3"/>
    <w:p w:rsidR="001F66D3" w:rsidRDefault="001F66D3"/>
    <w:p w:rsidR="007E2EAE" w:rsidRDefault="007E2EAE"/>
    <w:p w:rsidR="007E2EAE" w:rsidRPr="00D80383" w:rsidRDefault="007E2EAE" w:rsidP="007E2EAE">
      <w:pPr>
        <w:pStyle w:val="a5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0383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  <w:lang w:eastAsia="zh-Hans"/>
        </w:rPr>
        <w:t>4</w:t>
      </w:r>
      <w:r w:rsidRPr="00D80383">
        <w:rPr>
          <w:rFonts w:ascii="Times New Roman" w:hAnsi="Times New Roman"/>
          <w:b/>
          <w:sz w:val="24"/>
          <w:szCs w:val="24"/>
        </w:rPr>
        <w:t>.  Sequences of the DNA primers for qRT-PCR.</w:t>
      </w:r>
    </w:p>
    <w:tbl>
      <w:tblPr>
        <w:tblpPr w:leftFromText="180" w:rightFromText="180" w:vertAnchor="text" w:horzAnchor="page" w:tblpXSpec="center" w:tblpY="71"/>
        <w:tblW w:w="8330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555"/>
        <w:gridCol w:w="6775"/>
      </w:tblGrid>
      <w:tr w:rsidR="007E2EAE" w:rsidTr="008718C2">
        <w:trPr>
          <w:cantSplit/>
          <w:trHeight w:val="31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7E2EAE">
            <w:pPr>
              <w:pStyle w:val="A4"/>
              <w:ind w:leftChars="-3" w:left="-7" w:firstLineChars="22" w:firstLine="53"/>
              <w:jc w:val="both"/>
            </w:pPr>
            <w:r>
              <w:t>Name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EAE" w:rsidRDefault="007E2EAE" w:rsidP="00CE2945">
            <w:pPr>
              <w:pStyle w:val="A4"/>
              <w:jc w:val="both"/>
            </w:pPr>
            <w:r>
              <w:t>Sequence (5’-3’)</w:t>
            </w:r>
          </w:p>
        </w:tc>
      </w:tr>
      <w:tr w:rsidR="005D60A8" w:rsidTr="008718C2">
        <w:trPr>
          <w:cantSplit/>
          <w:trHeight w:val="93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ind w:leftChars="-3" w:left="-7" w:firstLineChars="22" w:firstLine="53"/>
              <w:jc w:val="both"/>
            </w:pPr>
            <w:r>
              <w:t>Shc1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jc w:val="both"/>
            </w:pPr>
            <w:r>
              <w:t xml:space="preserve">Forward: GGGTGTGGTTCGGACTAAGG </w:t>
            </w:r>
          </w:p>
          <w:p w:rsidR="005D60A8" w:rsidRDefault="005D60A8" w:rsidP="005D60A8">
            <w:pPr>
              <w:pStyle w:val="A4"/>
              <w:jc w:val="both"/>
            </w:pPr>
            <w:r>
              <w:t>Reverse: AGGGCAGATCACAGTTTCCG</w:t>
            </w:r>
          </w:p>
        </w:tc>
      </w:tr>
      <w:tr w:rsidR="005D60A8" w:rsidTr="008718C2">
        <w:trPr>
          <w:cantSplit/>
          <w:trHeight w:val="75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ind w:leftChars="-3" w:left="-7" w:firstLineChars="22" w:firstLine="53"/>
              <w:jc w:val="both"/>
            </w:pPr>
            <w:r>
              <w:t>Shc2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jc w:val="both"/>
            </w:pPr>
            <w:r>
              <w:t xml:space="preserve">Forward: CAGCTTCATCCACAAACCCG </w:t>
            </w:r>
          </w:p>
          <w:p w:rsidR="005D60A8" w:rsidRDefault="005D60A8" w:rsidP="005D60A8">
            <w:pPr>
              <w:pStyle w:val="A4"/>
              <w:jc w:val="both"/>
            </w:pPr>
            <w:r>
              <w:t>Reverse: GCATAGAGCGGAGAACCTCG</w:t>
            </w:r>
          </w:p>
        </w:tc>
      </w:tr>
      <w:tr w:rsidR="005D60A8" w:rsidTr="008718C2">
        <w:trPr>
          <w:cantSplit/>
          <w:trHeight w:val="75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ind w:leftChars="-3" w:left="-7" w:firstLineChars="22" w:firstLine="53"/>
              <w:jc w:val="both"/>
            </w:pPr>
            <w:r>
              <w:t>Shc3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jc w:val="both"/>
            </w:pPr>
            <w:r>
              <w:t>Forward: AAGCCTTTGAGCTCCGGTTT</w:t>
            </w:r>
          </w:p>
          <w:p w:rsidR="005D60A8" w:rsidRDefault="005D60A8" w:rsidP="005D60A8">
            <w:pPr>
              <w:pStyle w:val="A4"/>
              <w:jc w:val="both"/>
            </w:pPr>
            <w:r>
              <w:t>Reverse: GGAGGAGGCATCTTGCTTG</w:t>
            </w:r>
          </w:p>
        </w:tc>
      </w:tr>
      <w:tr w:rsidR="005D60A8" w:rsidTr="008718C2">
        <w:trPr>
          <w:cantSplit/>
          <w:trHeight w:val="75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ind w:leftChars="-3" w:left="-7" w:firstLineChars="22" w:firstLine="53"/>
              <w:jc w:val="both"/>
            </w:pPr>
            <w:r>
              <w:t>Shc4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jc w:val="both"/>
            </w:pPr>
            <w:r>
              <w:t>Forward: GCTGTGGTCTCACTCTAGCTG</w:t>
            </w:r>
          </w:p>
          <w:p w:rsidR="005D60A8" w:rsidRDefault="005D60A8" w:rsidP="005D60A8">
            <w:pPr>
              <w:pStyle w:val="A4"/>
              <w:jc w:val="both"/>
            </w:pPr>
            <w:r>
              <w:t>Reverse: CATGTGTACTGCTGACACCATTTA</w:t>
            </w:r>
          </w:p>
        </w:tc>
      </w:tr>
      <w:tr w:rsidR="005D60A8" w:rsidTr="008718C2">
        <w:trPr>
          <w:cantSplit/>
          <w:trHeight w:val="75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ind w:leftChars="-3" w:left="-7" w:firstLineChars="22" w:firstLine="53"/>
              <w:jc w:val="both"/>
            </w:pPr>
            <w:r>
              <w:t>GAPDH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jc w:val="both"/>
            </w:pPr>
            <w:r>
              <w:t xml:space="preserve">Forward: </w:t>
            </w:r>
            <w:r w:rsidRPr="005D60A8">
              <w:t>TGCACCACCAACTGCTTAGC</w:t>
            </w:r>
          </w:p>
          <w:p w:rsidR="005D60A8" w:rsidRDefault="005D60A8" w:rsidP="005D60A8">
            <w:pPr>
              <w:pStyle w:val="A4"/>
              <w:jc w:val="both"/>
            </w:pPr>
            <w:r>
              <w:t xml:space="preserve">Reverse: </w:t>
            </w:r>
            <w:r w:rsidRPr="005D60A8">
              <w:t>GGCATGGACTGTGGTCATGAG</w:t>
            </w:r>
          </w:p>
        </w:tc>
      </w:tr>
      <w:tr w:rsidR="005D60A8" w:rsidTr="008718C2">
        <w:trPr>
          <w:cantSplit/>
          <w:trHeight w:val="75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ind w:leftChars="-3" w:left="-7" w:firstLineChars="22" w:firstLine="53"/>
              <w:jc w:val="both"/>
            </w:pPr>
            <w:r>
              <w:t>MDR1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Pr="00AA307F" w:rsidRDefault="005D60A8" w:rsidP="005D60A8">
            <w:pPr>
              <w:pStyle w:val="A4"/>
              <w:jc w:val="both"/>
            </w:pPr>
            <w:r>
              <w:t>Forward:</w:t>
            </w:r>
            <w:r w:rsidR="00BA39C3">
              <w:t xml:space="preserve"> </w:t>
            </w:r>
            <w:r w:rsidR="00AA307F" w:rsidRPr="00AA307F">
              <w:t>CCCATCATTGCAATAGCAGG</w:t>
            </w:r>
          </w:p>
          <w:p w:rsidR="005D60A8" w:rsidRDefault="005D60A8" w:rsidP="005D60A8">
            <w:pPr>
              <w:pStyle w:val="A4"/>
              <w:jc w:val="both"/>
            </w:pPr>
            <w:r>
              <w:t>Reverse:</w:t>
            </w:r>
            <w:r w:rsidR="00BA39C3">
              <w:t xml:space="preserve"> </w:t>
            </w:r>
            <w:r w:rsidR="008718C2" w:rsidRPr="008718C2">
              <w:t>GTTCAAACTTCTGCTCCTGA</w:t>
            </w:r>
          </w:p>
        </w:tc>
      </w:tr>
      <w:tr w:rsidR="005D60A8" w:rsidTr="008718C2">
        <w:trPr>
          <w:cantSplit/>
          <w:trHeight w:val="75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ind w:leftChars="-3" w:left="-7" w:firstLineChars="22" w:firstLine="53"/>
              <w:jc w:val="both"/>
            </w:pPr>
            <w:r>
              <w:t xml:space="preserve">COX2 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jc w:val="both"/>
            </w:pPr>
            <w:r>
              <w:t>Forward:</w:t>
            </w:r>
            <w:r w:rsidR="00BA39C3">
              <w:t xml:space="preserve"> </w:t>
            </w:r>
            <w:r w:rsidR="008718C2" w:rsidRPr="008718C2">
              <w:t>TTCAAATGAGATTGTGGAAAAAT</w:t>
            </w:r>
          </w:p>
          <w:p w:rsidR="005D60A8" w:rsidRDefault="005D60A8" w:rsidP="005D60A8">
            <w:pPr>
              <w:pStyle w:val="A4"/>
              <w:jc w:val="both"/>
            </w:pPr>
            <w:r>
              <w:t>Reverse:</w:t>
            </w:r>
            <w:r w:rsidR="00BA39C3">
              <w:t xml:space="preserve"> </w:t>
            </w:r>
            <w:bookmarkStart w:id="0" w:name="_GoBack"/>
            <w:bookmarkEnd w:id="0"/>
            <w:r w:rsidR="008718C2" w:rsidRPr="008718C2">
              <w:t>AGATCATCTCTGCCTGAGTATCTT</w:t>
            </w:r>
          </w:p>
        </w:tc>
      </w:tr>
      <w:tr w:rsidR="005D60A8" w:rsidTr="008718C2">
        <w:trPr>
          <w:cantSplit/>
          <w:trHeight w:val="75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F471E0" w:rsidP="005D60A8">
            <w:pPr>
              <w:pStyle w:val="A4"/>
              <w:ind w:leftChars="-3" w:left="-7" w:firstLineChars="22" w:firstLine="53"/>
              <w:jc w:val="both"/>
            </w:pPr>
            <w:r>
              <w:t>ChIP-qPCR of COX2</w:t>
            </w:r>
          </w:p>
        </w:tc>
        <w:tc>
          <w:tcPr>
            <w:tcW w:w="6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60A8" w:rsidRDefault="005D60A8" w:rsidP="005D60A8">
            <w:pPr>
              <w:pStyle w:val="A4"/>
              <w:jc w:val="both"/>
            </w:pPr>
            <w:r>
              <w:t>Forward:</w:t>
            </w:r>
            <w:r w:rsidR="009E0F3E" w:rsidRPr="009E0F3E">
              <w:rPr>
                <w:rFonts w:ascii="Arial" w:eastAsia="宋体" w:hAnsi="Arial" w:cs="Arial"/>
                <w:noProof/>
                <w:color w:val="auto"/>
                <w:sz w:val="18"/>
                <w:szCs w:val="18"/>
              </w:rPr>
              <w:t xml:space="preserve"> </w:t>
            </w:r>
            <w:r w:rsidR="009E0F3E" w:rsidRPr="009E0F3E">
              <w:t>CTTCAAAATAAGCTTGAATTCAGGATTGTAATG</w:t>
            </w:r>
          </w:p>
          <w:p w:rsidR="005D60A8" w:rsidRDefault="005D60A8" w:rsidP="005D60A8">
            <w:pPr>
              <w:pStyle w:val="A4"/>
              <w:jc w:val="both"/>
            </w:pPr>
            <w:r>
              <w:t>Reverse:</w:t>
            </w:r>
            <w:r w:rsidR="008718C2">
              <w:t xml:space="preserve"> </w:t>
            </w:r>
            <w:r w:rsidR="009E0F3E" w:rsidRPr="009E0F3E">
              <w:t>CTTTTTGATAATTTAATAATTTCAATCTTCTGTTTC</w:t>
            </w:r>
          </w:p>
        </w:tc>
      </w:tr>
    </w:tbl>
    <w:p w:rsidR="007E2EAE" w:rsidRDefault="007E2EAE">
      <w:pPr>
        <w:rPr>
          <w:lang w:eastAsia="zh-CN"/>
        </w:rPr>
      </w:pPr>
    </w:p>
    <w:sectPr w:rsidR="007E2EAE" w:rsidSect="001064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EAE"/>
    <w:rsid w:val="00030B12"/>
    <w:rsid w:val="0005739A"/>
    <w:rsid w:val="00106432"/>
    <w:rsid w:val="00110502"/>
    <w:rsid w:val="001A2BB0"/>
    <w:rsid w:val="001A47DD"/>
    <w:rsid w:val="001A6ACC"/>
    <w:rsid w:val="001C0998"/>
    <w:rsid w:val="001F66D3"/>
    <w:rsid w:val="002223E2"/>
    <w:rsid w:val="00244EF3"/>
    <w:rsid w:val="00252E3E"/>
    <w:rsid w:val="0027567A"/>
    <w:rsid w:val="00286D9A"/>
    <w:rsid w:val="003D0961"/>
    <w:rsid w:val="00465FA4"/>
    <w:rsid w:val="004D4CAD"/>
    <w:rsid w:val="004E56DB"/>
    <w:rsid w:val="005504B0"/>
    <w:rsid w:val="0055785B"/>
    <w:rsid w:val="00597280"/>
    <w:rsid w:val="005D60A8"/>
    <w:rsid w:val="006327EF"/>
    <w:rsid w:val="006455BE"/>
    <w:rsid w:val="006A5CD0"/>
    <w:rsid w:val="00706B76"/>
    <w:rsid w:val="00784793"/>
    <w:rsid w:val="00785628"/>
    <w:rsid w:val="007E2EAE"/>
    <w:rsid w:val="007E575D"/>
    <w:rsid w:val="008718C2"/>
    <w:rsid w:val="008D1D6D"/>
    <w:rsid w:val="009242E3"/>
    <w:rsid w:val="009478C1"/>
    <w:rsid w:val="009554EA"/>
    <w:rsid w:val="009828A5"/>
    <w:rsid w:val="009E0F3E"/>
    <w:rsid w:val="00AA307F"/>
    <w:rsid w:val="00AE24A6"/>
    <w:rsid w:val="00AF7111"/>
    <w:rsid w:val="00B82661"/>
    <w:rsid w:val="00BA39C3"/>
    <w:rsid w:val="00C14CEF"/>
    <w:rsid w:val="00C61E81"/>
    <w:rsid w:val="00C874D2"/>
    <w:rsid w:val="00CA47DC"/>
    <w:rsid w:val="00D05218"/>
    <w:rsid w:val="00D82921"/>
    <w:rsid w:val="00E152E2"/>
    <w:rsid w:val="00ED685F"/>
    <w:rsid w:val="00F46765"/>
    <w:rsid w:val="00F471E0"/>
    <w:rsid w:val="00F93C18"/>
    <w:rsid w:val="00FA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D2EB1"/>
  <w15:chartTrackingRefBased/>
  <w15:docId w15:val="{94619E2B-E769-554C-BEB8-215A2485A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2EAE"/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5FA4"/>
    <w:pPr>
      <w:ind w:firstLineChars="200" w:firstLine="420"/>
    </w:pPr>
  </w:style>
  <w:style w:type="paragraph" w:customStyle="1" w:styleId="A4">
    <w:name w:val="正文 A"/>
    <w:rsid w:val="007E2EAE"/>
    <w:pPr>
      <w:spacing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paragraph" w:customStyle="1" w:styleId="a5">
    <w:name w:val="默认"/>
    <w:rsid w:val="007E2EAE"/>
    <w:pPr>
      <w:spacing w:line="360" w:lineRule="auto"/>
    </w:pPr>
    <w:rPr>
      <w:rFonts w:ascii="Helvetica" w:eastAsia="Arial Unicode MS" w:hAnsi="Helvetica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8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7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35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7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7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1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0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2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1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8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54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1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5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elva</cp:lastModifiedBy>
  <cp:revision>10</cp:revision>
  <dcterms:created xsi:type="dcterms:W3CDTF">2021-04-19T07:13:00Z</dcterms:created>
  <dcterms:modified xsi:type="dcterms:W3CDTF">2022-03-23T06:39:00Z</dcterms:modified>
</cp:coreProperties>
</file>